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05D6A" w14:textId="1297C5F8" w:rsidR="004F57AC" w:rsidRDefault="000C11ED">
      <w:pPr>
        <w:rPr>
          <w:b/>
          <w:bCs/>
        </w:rPr>
      </w:pPr>
      <w:r w:rsidRPr="000C11ED">
        <w:rPr>
          <w:b/>
          <w:bCs/>
        </w:rPr>
        <w:t xml:space="preserve">Supplementary Data </w:t>
      </w:r>
    </w:p>
    <w:p w14:paraId="5EC66419" w14:textId="77777777" w:rsidR="000C11ED" w:rsidRDefault="000C11ED">
      <w:pPr>
        <w:rPr>
          <w:b/>
          <w:bCs/>
        </w:rPr>
      </w:pPr>
    </w:p>
    <w:p w14:paraId="6756C943" w14:textId="64EEA20D" w:rsidR="000C11ED" w:rsidRPr="000C11ED" w:rsidRDefault="000C11ED">
      <w:pPr>
        <w:rPr>
          <w:b/>
          <w:bCs/>
        </w:rPr>
      </w:pPr>
      <w:r>
        <w:rPr>
          <w:b/>
          <w:bCs/>
        </w:rPr>
        <w:t xml:space="preserve">Supplementary Table 1: </w:t>
      </w:r>
      <w:r w:rsidRPr="004F57AC">
        <w:t xml:space="preserve">VPC Sum ordinal data acquired from the TOPS Trial Group via a data </w:t>
      </w:r>
      <w:proofErr w:type="gramStart"/>
      <w:r w:rsidRPr="004F57AC">
        <w:t>request</w:t>
      </w:r>
      <w:proofErr w:type="gramEnd"/>
      <w:r>
        <w:rPr>
          <w:b/>
          <w:bCs/>
        </w:rPr>
        <w:t xml:space="preserve"> </w:t>
      </w:r>
    </w:p>
    <w:p w14:paraId="0255837A" w14:textId="77777777" w:rsidR="000C11ED" w:rsidRDefault="000C11ED"/>
    <w:tbl>
      <w:tblPr>
        <w:tblW w:w="9632" w:type="dxa"/>
        <w:tblLook w:val="04A0" w:firstRow="1" w:lastRow="0" w:firstColumn="1" w:lastColumn="0" w:noHBand="0" w:noVBand="1"/>
      </w:tblPr>
      <w:tblGrid>
        <w:gridCol w:w="882"/>
        <w:gridCol w:w="1300"/>
        <w:gridCol w:w="1300"/>
        <w:gridCol w:w="1300"/>
        <w:gridCol w:w="1300"/>
        <w:gridCol w:w="1300"/>
        <w:gridCol w:w="1300"/>
        <w:gridCol w:w="965"/>
      </w:tblGrid>
      <w:tr w:rsidR="000C11ED" w:rsidRPr="000C11ED" w14:paraId="6B699211" w14:textId="77777777" w:rsidTr="000C11ED">
        <w:trPr>
          <w:trHeight w:val="320"/>
        </w:trPr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908084" w14:textId="3E55453C" w:rsidR="000C11ED" w:rsidRPr="000C11ED" w:rsidRDefault="000C11ED" w:rsidP="000C11E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F57AC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Trial Arm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9F3D38" w14:textId="2CCA66C2" w:rsidR="000C11ED" w:rsidRPr="000C11ED" w:rsidRDefault="000C11ED" w:rsidP="000C11E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VPC Sum</w:t>
            </w:r>
            <w:r w:rsidR="004F57AC" w:rsidRPr="004F57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Sco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C4B28" w14:textId="0FB109B3" w:rsidR="000C11ED" w:rsidRPr="000C11ED" w:rsidRDefault="000C11ED" w:rsidP="000C11E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F57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razil</w:t>
            </w:r>
            <w:r w:rsidRPr="000C11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DC381E" w14:textId="77777777" w:rsidR="000C11ED" w:rsidRPr="000C11ED" w:rsidRDefault="000C11ED" w:rsidP="000C11E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enmar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6190AB" w14:textId="77777777" w:rsidR="000C11ED" w:rsidRPr="000C11ED" w:rsidRDefault="000C11ED" w:rsidP="000C11E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Norway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F7CBAF" w14:textId="77777777" w:rsidR="000C11ED" w:rsidRPr="000C11ED" w:rsidRDefault="000C11ED" w:rsidP="000C11E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wede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4DD110" w14:textId="77777777" w:rsidR="000C11ED" w:rsidRPr="000C11ED" w:rsidRDefault="000C11ED" w:rsidP="000C11E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UK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5A4082" w14:textId="77777777" w:rsidR="000C11ED" w:rsidRPr="000C11ED" w:rsidRDefault="000C11ED" w:rsidP="000C11E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Total </w:t>
            </w:r>
          </w:p>
        </w:tc>
      </w:tr>
      <w:tr w:rsidR="000C11ED" w:rsidRPr="000C11ED" w14:paraId="345142F6" w14:textId="77777777" w:rsidTr="000C11ED">
        <w:trPr>
          <w:trHeight w:val="320"/>
        </w:trPr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58405" w14:textId="77777777" w:rsidR="000C11ED" w:rsidRPr="000C11ED" w:rsidRDefault="000C11ED" w:rsidP="000C11E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6 </w:t>
            </w:r>
            <w:proofErr w:type="gramStart"/>
            <w:r w:rsidRPr="000C11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onth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69898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8E4D3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F31D2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6FD7D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760BA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6A1E0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CF434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1</w:t>
            </w:r>
          </w:p>
        </w:tc>
      </w:tr>
      <w:tr w:rsidR="000C11ED" w:rsidRPr="000C11ED" w14:paraId="032A5F62" w14:textId="77777777" w:rsidTr="000C11ED">
        <w:trPr>
          <w:trHeight w:val="32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2A991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FDD1E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29FA4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324F5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D7E55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4469E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5D6AA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92B9A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</w:tr>
      <w:tr w:rsidR="000C11ED" w:rsidRPr="000C11ED" w14:paraId="766E6E2A" w14:textId="77777777" w:rsidTr="000C11ED">
        <w:trPr>
          <w:trHeight w:val="32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9DB11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5D1F4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43FA5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A6881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81101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11BAC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F53D3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FA44A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</w:tr>
      <w:tr w:rsidR="000C11ED" w:rsidRPr="000C11ED" w14:paraId="32363CD5" w14:textId="77777777" w:rsidTr="000C11ED">
        <w:trPr>
          <w:trHeight w:val="32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545CF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3D61C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9EE0E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E488F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255A4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C3731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18A3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3E3C9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</w:tr>
      <w:tr w:rsidR="000C11ED" w:rsidRPr="000C11ED" w14:paraId="542AF38C" w14:textId="77777777" w:rsidTr="000C11ED">
        <w:trPr>
          <w:trHeight w:val="32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894AA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C1D11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3F0D1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A3B05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71865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F8B9E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C1DB1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BDB5B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</w:tr>
      <w:tr w:rsidR="000C11ED" w:rsidRPr="000C11ED" w14:paraId="5855B59C" w14:textId="77777777" w:rsidTr="000C11ED">
        <w:trPr>
          <w:trHeight w:val="320"/>
        </w:trPr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CE1243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9F43FF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005533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D1248C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73F057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D83684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B011A4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A17014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0C11ED" w:rsidRPr="000C11ED" w14:paraId="2110A70E" w14:textId="77777777" w:rsidTr="000C11ED">
        <w:trPr>
          <w:trHeight w:val="320"/>
        </w:trPr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2515BC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FB500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8F8376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B32421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7DCCCD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267A89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37BE1A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84A73C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0C11ED" w:rsidRPr="000C11ED" w14:paraId="1CE6ECB0" w14:textId="77777777" w:rsidTr="000C11ED">
        <w:trPr>
          <w:trHeight w:val="320"/>
        </w:trPr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57A0A" w14:textId="77777777" w:rsidR="000C11ED" w:rsidRPr="000C11ED" w:rsidRDefault="000C11ED" w:rsidP="000C11E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12 </w:t>
            </w:r>
            <w:proofErr w:type="gramStart"/>
            <w:r w:rsidRPr="000C11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onth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77CB7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86353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7681B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19E83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AE51A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3E44D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A06E3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0</w:t>
            </w:r>
          </w:p>
        </w:tc>
      </w:tr>
      <w:tr w:rsidR="000C11ED" w:rsidRPr="000C11ED" w14:paraId="29B05853" w14:textId="77777777" w:rsidTr="000C11ED">
        <w:trPr>
          <w:trHeight w:val="32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2EB96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4B68F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C2FFE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9E4E9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F9CFC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62DF7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E1BF9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3DE9F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</w:tr>
      <w:tr w:rsidR="000C11ED" w:rsidRPr="000C11ED" w14:paraId="265C3907" w14:textId="77777777" w:rsidTr="000C11ED">
        <w:trPr>
          <w:trHeight w:val="32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92478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8F1E6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4EA62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085AB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E9AF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59C16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1FD11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63F6F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</w:tr>
      <w:tr w:rsidR="000C11ED" w:rsidRPr="000C11ED" w14:paraId="46022E33" w14:textId="77777777" w:rsidTr="000C11ED">
        <w:trPr>
          <w:trHeight w:val="32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481C2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2BC81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67037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BAF2B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BDF83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A64BB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71FFF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326BF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w:rsidR="000C11ED" w:rsidRPr="000C11ED" w14:paraId="72F8B35C" w14:textId="77777777" w:rsidTr="000C11ED">
        <w:trPr>
          <w:trHeight w:val="32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338F0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C23EE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B4C03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FCDCF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732F4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A6952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75A59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1EB9C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</w:tr>
      <w:tr w:rsidR="000C11ED" w:rsidRPr="000C11ED" w14:paraId="70CE4E94" w14:textId="77777777" w:rsidTr="000C11ED">
        <w:trPr>
          <w:trHeight w:val="320"/>
        </w:trPr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05BBA5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FC8015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CA88FB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F5FFD8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64C236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7B42B1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BA7F88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BB4838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</w:tr>
      <w:tr w:rsidR="000C11ED" w:rsidRPr="000C11ED" w14:paraId="79724041" w14:textId="77777777" w:rsidTr="000C11ED">
        <w:trPr>
          <w:trHeight w:val="320"/>
        </w:trPr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9737C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C02F4B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E32285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00CBA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E50F31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84998E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038C64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2DADD3" w14:textId="77777777" w:rsidR="000C11ED" w:rsidRPr="000C11ED" w:rsidRDefault="000C11ED" w:rsidP="000C11ED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C11E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</w:tbl>
    <w:p w14:paraId="42CE6AAE" w14:textId="77777777" w:rsidR="000C11ED" w:rsidRDefault="000C11ED"/>
    <w:p w14:paraId="5A54A0EB" w14:textId="77777777" w:rsidR="00B4745B" w:rsidRDefault="00B4745B"/>
    <w:p w14:paraId="658B8BD0" w14:textId="77777777" w:rsidR="00B4745B" w:rsidRDefault="00B4745B"/>
    <w:p w14:paraId="55350307" w14:textId="1D8FED05" w:rsidR="00C90E03" w:rsidRPr="00C90E03" w:rsidRDefault="00C90E03" w:rsidP="002F15D0"/>
    <w:sectPr w:rsidR="00C90E03" w:rsidRPr="00C90E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8D17C1"/>
    <w:multiLevelType w:val="hybridMultilevel"/>
    <w:tmpl w:val="0FFEFB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6703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1ED"/>
    <w:rsid w:val="00012C1B"/>
    <w:rsid w:val="00021BAE"/>
    <w:rsid w:val="000C11ED"/>
    <w:rsid w:val="0017699F"/>
    <w:rsid w:val="002C6B32"/>
    <w:rsid w:val="002F15D0"/>
    <w:rsid w:val="003C0249"/>
    <w:rsid w:val="00400CA0"/>
    <w:rsid w:val="00453FB4"/>
    <w:rsid w:val="004F57AC"/>
    <w:rsid w:val="006F3CA8"/>
    <w:rsid w:val="00745515"/>
    <w:rsid w:val="007F27AD"/>
    <w:rsid w:val="009666E4"/>
    <w:rsid w:val="00AC71B3"/>
    <w:rsid w:val="00B4745B"/>
    <w:rsid w:val="00C90E03"/>
    <w:rsid w:val="00E55785"/>
    <w:rsid w:val="00EA0AF1"/>
    <w:rsid w:val="00FA2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766A85"/>
  <w15:chartTrackingRefBased/>
  <w15:docId w15:val="{159FD51A-19FC-DD45-B091-212F2FD33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15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7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ell</dc:creator>
  <cp:keywords/>
  <dc:description/>
  <cp:lastModifiedBy>Matt Fell</cp:lastModifiedBy>
  <cp:revision>5</cp:revision>
  <dcterms:created xsi:type="dcterms:W3CDTF">2024-03-23T05:33:00Z</dcterms:created>
  <dcterms:modified xsi:type="dcterms:W3CDTF">2024-03-27T07:33:00Z</dcterms:modified>
</cp:coreProperties>
</file>